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1D6E396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FB8AB44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2EA314F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8F20EF7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68A5B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571D17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0E33B0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B3BAEA8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3CFA159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A84F5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E61461" w:rsidR="00F50592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3DCEC9E" w:rsidR="0084548A" w:rsidRDefault="001E607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trick Bettiol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Patrick Bettiol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4-SEP-2020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E607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F4737D-D62B-47C1-8CB2-5AF21BD4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atrick</cp:lastModifiedBy>
  <cp:revision>2</cp:revision>
  <cp:lastPrinted>2010-11-04T03:19:00Z</cp:lastPrinted>
  <dcterms:created xsi:type="dcterms:W3CDTF">2020-09-04T20:42:00Z</dcterms:created>
  <dcterms:modified xsi:type="dcterms:W3CDTF">2020-09-04T20:42:00Z</dcterms:modified>
</cp:coreProperties>
</file>